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F0C" w:rsidRDefault="00DE4F0C" w:rsidP="00DE4F0C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88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1500"/>
        <w:gridCol w:w="1500"/>
        <w:gridCol w:w="3765"/>
      </w:tblGrid>
      <w:tr w:rsidR="00DE4F0C" w:rsidTr="002747A7"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der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-squared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onferroni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orrected p-value</w:t>
            </w:r>
          </w:p>
        </w:tc>
      </w:tr>
      <w:tr w:rsidR="00DE4F0C" w:rsidTr="002747A7"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rellulales</w:t>
            </w:r>
            <w:proofErr w:type="spellEnd"/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.196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E4F0C" w:rsidTr="002747A7"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CA004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462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4</w:t>
            </w:r>
          </w:p>
        </w:tc>
      </w:tr>
      <w:tr w:rsidR="00DE4F0C" w:rsidTr="002747A7"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romatiales</w:t>
            </w:r>
            <w:proofErr w:type="spellEnd"/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328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E4F0C" w:rsidTr="002747A7"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ulfobacterales</w:t>
            </w:r>
            <w:proofErr w:type="spellEnd"/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850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E4F0C" w:rsidTr="002747A7"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615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DE4F0C" w:rsidTr="002747A7"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8.955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E4F0C" w:rsidTr="002747A7"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819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E4F0C" w:rsidTr="002747A7"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mpylobacterales</w:t>
            </w:r>
            <w:proofErr w:type="spellEnd"/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.708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E4F0C" w:rsidTr="002747A7">
        <w:tc>
          <w:tcPr>
            <w:tcW w:w="20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iotrichales</w:t>
            </w:r>
            <w:proofErr w:type="spellEnd"/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9.869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3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4F0C" w:rsidRDefault="00DE4F0C" w:rsidP="002747A7">
            <w:pPr>
              <w:pStyle w:val="normal0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:rsidR="00DE4F0C" w:rsidRDefault="00DE4F0C" w:rsidP="00DE4F0C">
      <w:pPr>
        <w:pStyle w:val="normal0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p w:rsidR="00BF467B" w:rsidRPr="00DE4F0C" w:rsidRDefault="00BF467B" w:rsidP="00DE4F0C"/>
    <w:sectPr w:rsidR="00BF467B" w:rsidRPr="00DE4F0C" w:rsidSect="004256D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384"/>
    <w:rsid w:val="0011569D"/>
    <w:rsid w:val="004256D4"/>
    <w:rsid w:val="00536DC0"/>
    <w:rsid w:val="00624F3A"/>
    <w:rsid w:val="006D70B6"/>
    <w:rsid w:val="00873139"/>
    <w:rsid w:val="009F1201"/>
    <w:rsid w:val="00BF467B"/>
    <w:rsid w:val="00D833D6"/>
    <w:rsid w:val="00DE4F0C"/>
    <w:rsid w:val="00F8338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86F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0"/>
    <w:next w:val="normal0"/>
    <w:link w:val="Heading1Char"/>
    <w:rsid w:val="00F83384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link w:val="Heading2Char"/>
    <w:rsid w:val="00F83384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link w:val="Heading3Char"/>
    <w:rsid w:val="00F83384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F83384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rsid w:val="00F83384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F83384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3384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83384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83384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83384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F83384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83384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0">
    <w:name w:val="normal"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0"/>
    <w:next w:val="normal0"/>
    <w:link w:val="TitleChar"/>
    <w:rsid w:val="00F83384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83384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F83384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83384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38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833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38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84"/>
    <w:rPr>
      <w:rFonts w:ascii="Lucida Grande" w:eastAsia="Arial" w:hAnsi="Lucida Grande" w:cs="Arial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Heading1">
    <w:name w:val="heading 1"/>
    <w:basedOn w:val="normal0"/>
    <w:next w:val="normal0"/>
    <w:link w:val="Heading1Char"/>
    <w:rsid w:val="00F83384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link w:val="Heading2Char"/>
    <w:rsid w:val="00F83384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link w:val="Heading3Char"/>
    <w:rsid w:val="00F83384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link w:val="Heading4Char"/>
    <w:rsid w:val="00F83384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link w:val="Heading5Char"/>
    <w:rsid w:val="00F83384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link w:val="Heading6Char"/>
    <w:rsid w:val="00F83384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83384"/>
    <w:rPr>
      <w:rFonts w:ascii="Arial" w:eastAsia="Arial" w:hAnsi="Arial" w:cs="Arial"/>
      <w:color w:val="000000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F83384"/>
    <w:rPr>
      <w:rFonts w:ascii="Arial" w:eastAsia="Arial" w:hAnsi="Arial" w:cs="Arial"/>
      <w:color w:val="000000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F83384"/>
    <w:rPr>
      <w:rFonts w:ascii="Arial" w:eastAsia="Arial" w:hAnsi="Arial" w:cs="Arial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F83384"/>
    <w:rPr>
      <w:rFonts w:ascii="Arial" w:eastAsia="Arial" w:hAnsi="Arial" w:cs="Arial"/>
      <w:color w:val="666666"/>
    </w:rPr>
  </w:style>
  <w:style w:type="character" w:customStyle="1" w:styleId="Heading5Char">
    <w:name w:val="Heading 5 Char"/>
    <w:basedOn w:val="DefaultParagraphFont"/>
    <w:link w:val="Heading5"/>
    <w:rsid w:val="00F83384"/>
    <w:rPr>
      <w:rFonts w:ascii="Arial" w:eastAsia="Arial" w:hAnsi="Arial" w:cs="Arial"/>
      <w:color w:val="666666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F83384"/>
    <w:rPr>
      <w:rFonts w:ascii="Arial" w:eastAsia="Arial" w:hAnsi="Arial" w:cs="Arial"/>
      <w:i/>
      <w:color w:val="666666"/>
      <w:sz w:val="22"/>
      <w:szCs w:val="22"/>
    </w:rPr>
  </w:style>
  <w:style w:type="paragraph" w:customStyle="1" w:styleId="normal0">
    <w:name w:val="normal"/>
    <w:rsid w:val="00F83384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paragraph" w:styleId="Title">
    <w:name w:val="Title"/>
    <w:basedOn w:val="normal0"/>
    <w:next w:val="normal0"/>
    <w:link w:val="TitleChar"/>
    <w:rsid w:val="00F83384"/>
    <w:pPr>
      <w:keepNext/>
      <w:keepLines/>
      <w:spacing w:after="60"/>
      <w:contextualSpacing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F83384"/>
    <w:rPr>
      <w:rFonts w:ascii="Arial" w:eastAsia="Arial" w:hAnsi="Arial" w:cs="Arial"/>
      <w:color w:val="000000"/>
      <w:sz w:val="52"/>
      <w:szCs w:val="52"/>
    </w:rPr>
  </w:style>
  <w:style w:type="paragraph" w:styleId="Subtitle">
    <w:name w:val="Subtitle"/>
    <w:basedOn w:val="normal0"/>
    <w:next w:val="normal0"/>
    <w:link w:val="SubtitleChar"/>
    <w:rsid w:val="00F83384"/>
    <w:pPr>
      <w:keepNext/>
      <w:keepLines/>
      <w:spacing w:after="320"/>
      <w:contextualSpacing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F83384"/>
    <w:rPr>
      <w:rFonts w:ascii="Arial" w:eastAsia="Arial" w:hAnsi="Arial" w:cs="Arial"/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338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38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F8338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384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384"/>
    <w:rPr>
      <w:rFonts w:ascii="Lucida Grande" w:eastAsia="Arial" w:hAnsi="Lucida Grande" w:cs="Arial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5E3155-4DE3-B641-9625-DA2AB22930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8</Characters>
  <Application>Microsoft Macintosh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Ettinger</dc:creator>
  <cp:keywords/>
  <dc:description/>
  <cp:lastModifiedBy>Cassandra Ettinger</cp:lastModifiedBy>
  <cp:revision>2</cp:revision>
  <dcterms:created xsi:type="dcterms:W3CDTF">2017-04-11T21:57:00Z</dcterms:created>
  <dcterms:modified xsi:type="dcterms:W3CDTF">2017-04-11T21:57:00Z</dcterms:modified>
</cp:coreProperties>
</file>